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94"/>
        <w:gridCol w:w="1576"/>
        <w:gridCol w:w="1490"/>
        <w:gridCol w:w="1490"/>
      </w:tblGrid>
      <w:tr w:rsidR="0028446E" w:rsidRPr="00650631" w14:paraId="04BAE48C" w14:textId="77777777" w:rsidTr="009E0BE4">
        <w:tc>
          <w:tcPr>
            <w:tcW w:w="5000" w:type="pct"/>
            <w:gridSpan w:val="4"/>
          </w:tcPr>
          <w:p w14:paraId="302A7B7A" w14:textId="77777777" w:rsidR="0028446E" w:rsidRPr="00650631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506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2. Sensitivity analysis by year of first SPEC visi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68CFBE0D" w14:textId="77777777" w:rsidR="0028446E" w:rsidRPr="00650631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8446E" w:rsidRPr="00650631" w14:paraId="468F0914" w14:textId="77777777" w:rsidTr="009E0BE4">
        <w:tc>
          <w:tcPr>
            <w:tcW w:w="5000" w:type="pct"/>
            <w:gridSpan w:val="4"/>
            <w:shd w:val="clear" w:color="auto" w:fill="D9D9D9" w:themeFill="background1" w:themeFillShade="D9"/>
          </w:tcPr>
          <w:p w14:paraId="10DE90F3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alking </w:t>
            </w:r>
          </w:p>
          <w:p w14:paraId="456B75B2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8446E" w:rsidRPr="00650631" w14:paraId="4A588377" w14:textId="77777777" w:rsidTr="009E0BE4">
        <w:tc>
          <w:tcPr>
            <w:tcW w:w="2563" w:type="pct"/>
          </w:tcPr>
          <w:p w14:paraId="785C0ED1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" w:type="pct"/>
          </w:tcPr>
          <w:p w14:paraId="7EB15DDC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797" w:type="pct"/>
          </w:tcPr>
          <w:p w14:paraId="756ABD60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2010</w:t>
            </w:r>
          </w:p>
          <w:p w14:paraId="1AF000D7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8188</w:t>
            </w:r>
          </w:p>
        </w:tc>
        <w:tc>
          <w:tcPr>
            <w:tcW w:w="798" w:type="pct"/>
          </w:tcPr>
          <w:p w14:paraId="045D006A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&gt;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0</w:t>
            </w:r>
          </w:p>
          <w:p w14:paraId="7EE5A0D8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645</w:t>
            </w:r>
          </w:p>
        </w:tc>
      </w:tr>
      <w:tr w:rsidR="0028446E" w:rsidRPr="00650631" w14:paraId="136BFB7E" w14:textId="77777777" w:rsidTr="009E0BE4">
        <w:tc>
          <w:tcPr>
            <w:tcW w:w="2563" w:type="pct"/>
          </w:tcPr>
          <w:p w14:paraId="40B855F4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utcome: Quartile of slowest eGFR decline </w:t>
            </w:r>
          </w:p>
        </w:tc>
        <w:tc>
          <w:tcPr>
            <w:tcW w:w="843" w:type="pct"/>
          </w:tcPr>
          <w:p w14:paraId="7AC656CA" w14:textId="30961726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7" w:type="pct"/>
          </w:tcPr>
          <w:p w14:paraId="25FC8BD4" w14:textId="676BE0A5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8" w:type="pct"/>
          </w:tcPr>
          <w:p w14:paraId="648D1503" w14:textId="0902D44A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</w:tr>
      <w:tr w:rsidR="0028446E" w:rsidRPr="00650631" w14:paraId="71135067" w14:textId="77777777" w:rsidTr="009E0BE4">
        <w:tc>
          <w:tcPr>
            <w:tcW w:w="2563" w:type="pct"/>
          </w:tcPr>
          <w:p w14:paraId="309BDDBA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Reference level: never engaged in physical activity</w:t>
            </w:r>
          </w:p>
        </w:tc>
        <w:tc>
          <w:tcPr>
            <w:tcW w:w="843" w:type="pct"/>
          </w:tcPr>
          <w:p w14:paraId="6695F0F3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797" w:type="pct"/>
          </w:tcPr>
          <w:p w14:paraId="214985F4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798" w:type="pct"/>
          </w:tcPr>
          <w:p w14:paraId="1CA495CB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</w:tr>
      <w:tr w:rsidR="0028446E" w:rsidRPr="00650631" w14:paraId="655EB9A3" w14:textId="77777777" w:rsidTr="009E0BE4">
        <w:tc>
          <w:tcPr>
            <w:tcW w:w="2563" w:type="pct"/>
          </w:tcPr>
          <w:p w14:paraId="0D008073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 xml:space="preserve">Persisting: answered “walking” in first and second questionnaire </w:t>
            </w:r>
          </w:p>
        </w:tc>
        <w:tc>
          <w:tcPr>
            <w:tcW w:w="843" w:type="pct"/>
          </w:tcPr>
          <w:p w14:paraId="674C6702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21 (1.03-1.41)</w:t>
            </w:r>
          </w:p>
        </w:tc>
        <w:tc>
          <w:tcPr>
            <w:tcW w:w="797" w:type="pct"/>
          </w:tcPr>
          <w:p w14:paraId="7918B082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17 (0.99-1.37)</w:t>
            </w:r>
          </w:p>
        </w:tc>
        <w:tc>
          <w:tcPr>
            <w:tcW w:w="798" w:type="pct"/>
          </w:tcPr>
          <w:p w14:paraId="433863F0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2.13 (1.15-4.64)</w:t>
            </w:r>
          </w:p>
        </w:tc>
      </w:tr>
      <w:tr w:rsidR="0028446E" w:rsidRPr="00650631" w14:paraId="2E568357" w14:textId="77777777" w:rsidTr="009E0BE4">
        <w:tc>
          <w:tcPr>
            <w:tcW w:w="2563" w:type="pct"/>
          </w:tcPr>
          <w:p w14:paraId="7E049F0B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Mixed- didn’t persist in second questionnaire</w:t>
            </w:r>
          </w:p>
        </w:tc>
        <w:tc>
          <w:tcPr>
            <w:tcW w:w="843" w:type="pct"/>
          </w:tcPr>
          <w:p w14:paraId="12565A5E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6 (0.81-1.22)</w:t>
            </w:r>
          </w:p>
        </w:tc>
        <w:tc>
          <w:tcPr>
            <w:tcW w:w="797" w:type="pct"/>
          </w:tcPr>
          <w:p w14:paraId="15D574E2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1 (0.86-1.18)</w:t>
            </w:r>
          </w:p>
        </w:tc>
        <w:tc>
          <w:tcPr>
            <w:tcW w:w="798" w:type="pct"/>
          </w:tcPr>
          <w:p w14:paraId="38F1C670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2.00 (1.13-3.51)</w:t>
            </w:r>
          </w:p>
        </w:tc>
      </w:tr>
      <w:tr w:rsidR="0028446E" w:rsidRPr="00650631" w14:paraId="1216E674" w14:textId="77777777" w:rsidTr="009E0BE4">
        <w:tc>
          <w:tcPr>
            <w:tcW w:w="2563" w:type="pct"/>
          </w:tcPr>
          <w:p w14:paraId="47F9737A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: eGFR&lt;90 ml/min/1.73m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3" w:type="pct"/>
          </w:tcPr>
          <w:p w14:paraId="47CFE51D" w14:textId="7562E324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7" w:type="pct"/>
          </w:tcPr>
          <w:p w14:paraId="0D95628E" w14:textId="521B1E36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8" w:type="pct"/>
          </w:tcPr>
          <w:p w14:paraId="36F28CF8" w14:textId="4C96D94C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</w:tr>
      <w:tr w:rsidR="0028446E" w:rsidRPr="00650631" w14:paraId="672F8620" w14:textId="77777777" w:rsidTr="009E0BE4">
        <w:tc>
          <w:tcPr>
            <w:tcW w:w="2563" w:type="pct"/>
          </w:tcPr>
          <w:p w14:paraId="1393BA3F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Reference level: never engaged in physical activity</w:t>
            </w:r>
          </w:p>
        </w:tc>
        <w:tc>
          <w:tcPr>
            <w:tcW w:w="843" w:type="pct"/>
          </w:tcPr>
          <w:p w14:paraId="255CCF04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 (ref)</w:t>
            </w:r>
          </w:p>
        </w:tc>
        <w:tc>
          <w:tcPr>
            <w:tcW w:w="797" w:type="pct"/>
          </w:tcPr>
          <w:p w14:paraId="747E94E8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8" w:type="pct"/>
          </w:tcPr>
          <w:p w14:paraId="37237AEC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8446E" w:rsidRPr="00650631" w14:paraId="1FF04067" w14:textId="77777777" w:rsidTr="009E0BE4">
        <w:tc>
          <w:tcPr>
            <w:tcW w:w="2563" w:type="pct"/>
          </w:tcPr>
          <w:p w14:paraId="25396406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 xml:space="preserve">Persisting: answered “walking” in first and second questionnaire </w:t>
            </w:r>
          </w:p>
        </w:tc>
        <w:tc>
          <w:tcPr>
            <w:tcW w:w="843" w:type="pct"/>
          </w:tcPr>
          <w:p w14:paraId="25BF1153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82 (0.72-0.95)</w:t>
            </w:r>
          </w:p>
        </w:tc>
        <w:tc>
          <w:tcPr>
            <w:tcW w:w="797" w:type="pct"/>
          </w:tcPr>
          <w:p w14:paraId="2E085A25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84 (0.73-0.98)</w:t>
            </w:r>
          </w:p>
        </w:tc>
        <w:tc>
          <w:tcPr>
            <w:tcW w:w="798" w:type="pct"/>
          </w:tcPr>
          <w:p w14:paraId="117711BD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40 (0.15-1.05)</w:t>
            </w:r>
          </w:p>
        </w:tc>
      </w:tr>
      <w:tr w:rsidR="0028446E" w:rsidRPr="00650631" w14:paraId="07C742DA" w14:textId="77777777" w:rsidTr="009E0BE4">
        <w:tc>
          <w:tcPr>
            <w:tcW w:w="2563" w:type="pct"/>
          </w:tcPr>
          <w:p w14:paraId="5EE3607F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Mixed - didn’t persist in second questionnaire</w:t>
            </w:r>
          </w:p>
        </w:tc>
        <w:tc>
          <w:tcPr>
            <w:tcW w:w="843" w:type="pct"/>
          </w:tcPr>
          <w:p w14:paraId="53F9C100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94 (0.82-1.07)</w:t>
            </w:r>
          </w:p>
        </w:tc>
        <w:tc>
          <w:tcPr>
            <w:tcW w:w="797" w:type="pct"/>
          </w:tcPr>
          <w:p w14:paraId="2F6E072D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92 (0.81-1.06)</w:t>
            </w:r>
          </w:p>
        </w:tc>
        <w:tc>
          <w:tcPr>
            <w:tcW w:w="798" w:type="pct"/>
          </w:tcPr>
          <w:p w14:paraId="2B160B96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32 (0.70-2.50)</w:t>
            </w:r>
          </w:p>
        </w:tc>
      </w:tr>
      <w:tr w:rsidR="0028446E" w:rsidRPr="00650631" w14:paraId="0BA657A8" w14:textId="77777777" w:rsidTr="009E0BE4">
        <w:tc>
          <w:tcPr>
            <w:tcW w:w="5000" w:type="pct"/>
            <w:gridSpan w:val="4"/>
            <w:shd w:val="clear" w:color="auto" w:fill="D9D9D9" w:themeFill="background1" w:themeFillShade="D9"/>
          </w:tcPr>
          <w:p w14:paraId="025C5202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unning </w:t>
            </w:r>
          </w:p>
          <w:p w14:paraId="2AC2BBAB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8446E" w:rsidRPr="00650631" w14:paraId="68B819C4" w14:textId="77777777" w:rsidTr="009E0BE4">
        <w:tc>
          <w:tcPr>
            <w:tcW w:w="2563" w:type="pct"/>
          </w:tcPr>
          <w:p w14:paraId="077D8BEC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3" w:type="pct"/>
          </w:tcPr>
          <w:p w14:paraId="766D7F93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797" w:type="pct"/>
          </w:tcPr>
          <w:p w14:paraId="61C415FF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2010</w:t>
            </w:r>
          </w:p>
          <w:p w14:paraId="3A8CD18C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8993</w:t>
            </w:r>
          </w:p>
        </w:tc>
        <w:tc>
          <w:tcPr>
            <w:tcW w:w="798" w:type="pct"/>
          </w:tcPr>
          <w:p w14:paraId="474FAFA4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&gt;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0</w:t>
            </w:r>
          </w:p>
          <w:p w14:paraId="571200DE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870</w:t>
            </w:r>
          </w:p>
        </w:tc>
      </w:tr>
      <w:tr w:rsidR="0028446E" w:rsidRPr="00650631" w14:paraId="2AFF83A0" w14:textId="77777777" w:rsidTr="009E0BE4">
        <w:tc>
          <w:tcPr>
            <w:tcW w:w="2563" w:type="pct"/>
          </w:tcPr>
          <w:p w14:paraId="79C15B3A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utcome: Quartile of slowest decline </w:t>
            </w:r>
          </w:p>
        </w:tc>
        <w:tc>
          <w:tcPr>
            <w:tcW w:w="843" w:type="pct"/>
          </w:tcPr>
          <w:p w14:paraId="09D5B6E9" w14:textId="6DB0E100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7" w:type="pct"/>
          </w:tcPr>
          <w:p w14:paraId="66D6BF44" w14:textId="35B49FAE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8" w:type="pct"/>
          </w:tcPr>
          <w:p w14:paraId="57747D80" w14:textId="6D5EB89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</w:tr>
      <w:tr w:rsidR="0028446E" w:rsidRPr="00650631" w14:paraId="64AD8BB8" w14:textId="77777777" w:rsidTr="009E0BE4">
        <w:tc>
          <w:tcPr>
            <w:tcW w:w="2563" w:type="pct"/>
          </w:tcPr>
          <w:p w14:paraId="276948B9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Reference level: never engaged in physical activity</w:t>
            </w:r>
          </w:p>
        </w:tc>
        <w:tc>
          <w:tcPr>
            <w:tcW w:w="843" w:type="pct"/>
          </w:tcPr>
          <w:p w14:paraId="0D17B282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797" w:type="pct"/>
          </w:tcPr>
          <w:p w14:paraId="6127DBC6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798" w:type="pct"/>
          </w:tcPr>
          <w:p w14:paraId="51271DC2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</w:tr>
      <w:tr w:rsidR="0028446E" w:rsidRPr="00650631" w14:paraId="51973205" w14:textId="77777777" w:rsidTr="009E0BE4">
        <w:tc>
          <w:tcPr>
            <w:tcW w:w="2563" w:type="pct"/>
          </w:tcPr>
          <w:p w14:paraId="70D5EF6D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 xml:space="preserve">Persisting: answered “running” in first and second questionnaire </w:t>
            </w:r>
          </w:p>
        </w:tc>
        <w:tc>
          <w:tcPr>
            <w:tcW w:w="843" w:type="pct"/>
          </w:tcPr>
          <w:p w14:paraId="5A4F23C7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81 (0.71-0.93)</w:t>
            </w:r>
          </w:p>
        </w:tc>
        <w:tc>
          <w:tcPr>
            <w:tcW w:w="797" w:type="pct"/>
          </w:tcPr>
          <w:p w14:paraId="291C7AD0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80 (0.70-0.93)</w:t>
            </w:r>
          </w:p>
        </w:tc>
        <w:tc>
          <w:tcPr>
            <w:tcW w:w="798" w:type="pct"/>
          </w:tcPr>
          <w:p w14:paraId="44A03828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97 (0.63-1.50)</w:t>
            </w:r>
          </w:p>
        </w:tc>
      </w:tr>
      <w:tr w:rsidR="0028446E" w:rsidRPr="00650631" w14:paraId="263540E6" w14:textId="77777777" w:rsidTr="009E0BE4">
        <w:tc>
          <w:tcPr>
            <w:tcW w:w="2563" w:type="pct"/>
          </w:tcPr>
          <w:p w14:paraId="3066BB57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Mixed - didn’t persist in second questionnaire</w:t>
            </w:r>
          </w:p>
        </w:tc>
        <w:tc>
          <w:tcPr>
            <w:tcW w:w="843" w:type="pct"/>
          </w:tcPr>
          <w:p w14:paraId="702DC40E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87 (0.74-1.01)</w:t>
            </w:r>
          </w:p>
        </w:tc>
        <w:tc>
          <w:tcPr>
            <w:tcW w:w="797" w:type="pct"/>
          </w:tcPr>
          <w:p w14:paraId="26C749EB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0.84 (0.71-0.99)</w:t>
            </w:r>
          </w:p>
        </w:tc>
        <w:tc>
          <w:tcPr>
            <w:tcW w:w="798" w:type="pct"/>
          </w:tcPr>
          <w:p w14:paraId="466B8760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26 (0.76-2.09)</w:t>
            </w:r>
          </w:p>
        </w:tc>
      </w:tr>
      <w:tr w:rsidR="0028446E" w:rsidRPr="00650631" w14:paraId="5661F4EF" w14:textId="77777777" w:rsidTr="009E0BE4">
        <w:tc>
          <w:tcPr>
            <w:tcW w:w="2563" w:type="pct"/>
          </w:tcPr>
          <w:p w14:paraId="640774EB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: eGFR&lt;90 ml/min/1.73m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3" w:type="pct"/>
          </w:tcPr>
          <w:p w14:paraId="0D1D5283" w14:textId="21438AF9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7" w:type="pct"/>
          </w:tcPr>
          <w:p w14:paraId="38F317B9" w14:textId="5334879E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98" w:type="pct"/>
          </w:tcPr>
          <w:p w14:paraId="60E1ED85" w14:textId="65DC65A6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 (95%</w:t>
            </w:r>
            <w:r w:rsidR="005D795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577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</w:tr>
      <w:tr w:rsidR="0028446E" w:rsidRPr="00650631" w14:paraId="11F7C657" w14:textId="77777777" w:rsidTr="009E0BE4">
        <w:tc>
          <w:tcPr>
            <w:tcW w:w="2563" w:type="pct"/>
          </w:tcPr>
          <w:p w14:paraId="06FE6B11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Reference level: never engaged in physical activity</w:t>
            </w:r>
          </w:p>
        </w:tc>
        <w:tc>
          <w:tcPr>
            <w:tcW w:w="843" w:type="pct"/>
          </w:tcPr>
          <w:p w14:paraId="695E106A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 (ref)</w:t>
            </w:r>
          </w:p>
        </w:tc>
        <w:tc>
          <w:tcPr>
            <w:tcW w:w="797" w:type="pct"/>
          </w:tcPr>
          <w:p w14:paraId="58A896E9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798" w:type="pct"/>
          </w:tcPr>
          <w:p w14:paraId="56B251C5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</w:tr>
      <w:tr w:rsidR="0028446E" w:rsidRPr="00650631" w14:paraId="6762532A" w14:textId="77777777" w:rsidTr="009E0BE4">
        <w:tc>
          <w:tcPr>
            <w:tcW w:w="2563" w:type="pct"/>
          </w:tcPr>
          <w:p w14:paraId="6980ADED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 xml:space="preserve">Persisting: answered “running” in first and second questionnaire </w:t>
            </w:r>
          </w:p>
        </w:tc>
        <w:tc>
          <w:tcPr>
            <w:tcW w:w="843" w:type="pct"/>
          </w:tcPr>
          <w:p w14:paraId="089D5164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22 (1.09-1.35)</w:t>
            </w:r>
          </w:p>
        </w:tc>
        <w:tc>
          <w:tcPr>
            <w:tcW w:w="797" w:type="pct"/>
          </w:tcPr>
          <w:p w14:paraId="16481936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20 (1.08-1.33)</w:t>
            </w:r>
          </w:p>
          <w:p w14:paraId="66FBE2B7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3565DD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8" w:type="pct"/>
          </w:tcPr>
          <w:p w14:paraId="6391B1E4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17 (0.73-1.88)</w:t>
            </w:r>
          </w:p>
        </w:tc>
      </w:tr>
      <w:tr w:rsidR="0028446E" w:rsidRPr="00650631" w14:paraId="763DF508" w14:textId="77777777" w:rsidTr="009E0BE4">
        <w:tc>
          <w:tcPr>
            <w:tcW w:w="2563" w:type="pct"/>
          </w:tcPr>
          <w:p w14:paraId="421D5C35" w14:textId="77777777" w:rsidR="0028446E" w:rsidRPr="0085779D" w:rsidRDefault="0028446E" w:rsidP="009E0BE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Mixed - didn’t persist in second questionnaire</w:t>
            </w:r>
          </w:p>
        </w:tc>
        <w:tc>
          <w:tcPr>
            <w:tcW w:w="843" w:type="pct"/>
          </w:tcPr>
          <w:p w14:paraId="7B6730F2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7 (0.93-1.20)</w:t>
            </w:r>
          </w:p>
          <w:p w14:paraId="40CDAFFF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2DE59BAF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05 (0.92-1.19)</w:t>
            </w:r>
          </w:p>
        </w:tc>
        <w:tc>
          <w:tcPr>
            <w:tcW w:w="798" w:type="pct"/>
          </w:tcPr>
          <w:p w14:paraId="5C925E71" w14:textId="77777777" w:rsidR="0028446E" w:rsidRPr="0085779D" w:rsidRDefault="0028446E" w:rsidP="009E0B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79D">
              <w:rPr>
                <w:rFonts w:asciiTheme="majorBidi" w:hAnsiTheme="majorBidi" w:cstheme="majorBidi"/>
                <w:sz w:val="20"/>
                <w:szCs w:val="20"/>
              </w:rPr>
              <w:t>1.24 (0.67-2.27)</w:t>
            </w:r>
          </w:p>
        </w:tc>
      </w:tr>
    </w:tbl>
    <w:p w14:paraId="112DD42D" w14:textId="2701AB1E" w:rsidR="00E0119D" w:rsidRPr="0028446E" w:rsidRDefault="00E0119D" w:rsidP="0028446E"/>
    <w:sectPr w:rsidR="00E0119D" w:rsidRPr="0028446E" w:rsidSect="0028446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FF692" w14:textId="77777777" w:rsidR="002A5BEE" w:rsidRDefault="002A5BEE" w:rsidP="00601460">
      <w:pPr>
        <w:spacing w:after="0" w:line="240" w:lineRule="auto"/>
      </w:pPr>
      <w:r>
        <w:separator/>
      </w:r>
    </w:p>
  </w:endnote>
  <w:endnote w:type="continuationSeparator" w:id="0">
    <w:p w14:paraId="2083AA22" w14:textId="77777777" w:rsidR="002A5BEE" w:rsidRDefault="002A5BEE" w:rsidP="00601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6638297"/>
      <w:docPartObj>
        <w:docPartGallery w:val="Page Numbers (Bottom of Page)"/>
        <w:docPartUnique/>
      </w:docPartObj>
    </w:sdtPr>
    <w:sdtContent>
      <w:p w14:paraId="5B03D780" w14:textId="6BE22FD1" w:rsidR="00601460" w:rsidRDefault="00601460" w:rsidP="006014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DD1F3A" w14:textId="77777777" w:rsidR="00601460" w:rsidRDefault="00601460" w:rsidP="006014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C87C5" w14:textId="77777777" w:rsidR="00601460" w:rsidRDefault="00601460" w:rsidP="006014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77A5A" w14:textId="77777777" w:rsidR="002A5BEE" w:rsidRDefault="002A5BEE" w:rsidP="00601460">
      <w:pPr>
        <w:spacing w:after="0" w:line="240" w:lineRule="auto"/>
      </w:pPr>
      <w:r>
        <w:separator/>
      </w:r>
    </w:p>
  </w:footnote>
  <w:footnote w:type="continuationSeparator" w:id="0">
    <w:p w14:paraId="656B9D64" w14:textId="77777777" w:rsidR="002A5BEE" w:rsidRDefault="002A5BEE" w:rsidP="006014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3BDC"/>
    <w:multiLevelType w:val="hybridMultilevel"/>
    <w:tmpl w:val="F8D4A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137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19D"/>
    <w:rsid w:val="00056BCE"/>
    <w:rsid w:val="000978E3"/>
    <w:rsid w:val="000D6247"/>
    <w:rsid w:val="0028446E"/>
    <w:rsid w:val="00291D73"/>
    <w:rsid w:val="002A5BEE"/>
    <w:rsid w:val="00335BF5"/>
    <w:rsid w:val="00374243"/>
    <w:rsid w:val="00425FAE"/>
    <w:rsid w:val="005B0D92"/>
    <w:rsid w:val="005D795A"/>
    <w:rsid w:val="005F3E32"/>
    <w:rsid w:val="00601460"/>
    <w:rsid w:val="00605766"/>
    <w:rsid w:val="00650631"/>
    <w:rsid w:val="006A4F9C"/>
    <w:rsid w:val="00737A7D"/>
    <w:rsid w:val="007D0655"/>
    <w:rsid w:val="0085642F"/>
    <w:rsid w:val="0085779D"/>
    <w:rsid w:val="00873260"/>
    <w:rsid w:val="008D37FF"/>
    <w:rsid w:val="00926585"/>
    <w:rsid w:val="009813E5"/>
    <w:rsid w:val="009A3A44"/>
    <w:rsid w:val="009F029E"/>
    <w:rsid w:val="00B03D92"/>
    <w:rsid w:val="00B26D0A"/>
    <w:rsid w:val="00BE2263"/>
    <w:rsid w:val="00C143A8"/>
    <w:rsid w:val="00C20393"/>
    <w:rsid w:val="00C5262E"/>
    <w:rsid w:val="00E00732"/>
    <w:rsid w:val="00E0119D"/>
    <w:rsid w:val="00E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68BA6"/>
  <w15:chartTrackingRefBased/>
  <w15:docId w15:val="{D0A7415B-8E49-48E8-B5AF-9E01908A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19D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19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table" w:styleId="TableGrid">
    <w:name w:val="Table Grid"/>
    <w:basedOn w:val="TableNormal"/>
    <w:uiPriority w:val="39"/>
    <w:rsid w:val="00E01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15"/>
    <w:basedOn w:val="TableNormal"/>
    <w:rsid w:val="00E0119D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affiliation">
    <w:name w:val="affiliation"/>
    <w:basedOn w:val="Normal"/>
    <w:rsid w:val="00425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5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7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76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766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29E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9E"/>
    <w:rPr>
      <w:rFonts w:ascii="Tahoma" w:eastAsia="Calibri" w:hAnsi="Tahoma" w:cs="Tahom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1460"/>
  </w:style>
  <w:style w:type="paragraph" w:styleId="Footer">
    <w:name w:val="footer"/>
    <w:basedOn w:val="Normal"/>
    <w:link w:val="FooterChar"/>
    <w:uiPriority w:val="99"/>
    <w:unhideWhenUsed/>
    <w:rsid w:val="00601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460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601460"/>
  </w:style>
  <w:style w:type="paragraph" w:styleId="Revision">
    <w:name w:val="Revision"/>
    <w:hidden/>
    <w:uiPriority w:val="99"/>
    <w:semiHidden/>
    <w:rsid w:val="005D795A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9CAE9-D517-49B3-BF75-374B91D8D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ויונטה אסף, דר</dc:creator>
  <cp:keywords/>
  <dc:description/>
  <cp:lastModifiedBy>Dror Ben Ruby</cp:lastModifiedBy>
  <cp:revision>3</cp:revision>
  <dcterms:created xsi:type="dcterms:W3CDTF">2024-10-08T18:08:00Z</dcterms:created>
  <dcterms:modified xsi:type="dcterms:W3CDTF">2025-04-09T17:51:00Z</dcterms:modified>
</cp:coreProperties>
</file>